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7A29D" w14:textId="37FE966D" w:rsidR="000B1E3B" w:rsidRPr="0031196F" w:rsidRDefault="000B1E3B" w:rsidP="00155854">
      <w:pPr>
        <w:spacing w:after="0" w:line="336" w:lineRule="auto"/>
        <w:rPr>
          <w:rFonts w:ascii="Calibri" w:hAnsi="Calibri" w:cs="Calibri"/>
          <w:b/>
          <w:bCs/>
          <w:lang w:val="en-US"/>
        </w:rPr>
      </w:pPr>
      <w:r w:rsidRPr="00BF1112">
        <w:rPr>
          <w:rFonts w:ascii="Calibri" w:hAnsi="Calibri" w:cs="Calibri"/>
          <w:b/>
          <w:bCs/>
          <w:szCs w:val="24"/>
          <w:lang w:val="en-US"/>
        </w:rPr>
        <w:t>S</w:t>
      </w:r>
      <w:r w:rsidR="007233D1" w:rsidRPr="00BF1112">
        <w:rPr>
          <w:rFonts w:ascii="Calibri" w:hAnsi="Calibri" w:cs="Calibri"/>
          <w:b/>
          <w:bCs/>
          <w:szCs w:val="24"/>
          <w:lang w:val="en-US"/>
        </w:rPr>
        <w:t>3</w:t>
      </w:r>
      <w:r w:rsidRPr="00BF1112">
        <w:rPr>
          <w:rFonts w:ascii="Calibri" w:hAnsi="Calibri" w:cs="Calibri"/>
          <w:b/>
          <w:bCs/>
          <w:szCs w:val="24"/>
          <w:lang w:val="en-US"/>
        </w:rPr>
        <w:t xml:space="preserve"> Table</w:t>
      </w:r>
      <w:r w:rsidR="00BF1112" w:rsidRPr="00BF1112">
        <w:rPr>
          <w:rFonts w:ascii="Calibri" w:hAnsi="Calibri" w:cs="Calibri"/>
          <w:b/>
          <w:bCs/>
          <w:szCs w:val="24"/>
          <w:lang w:val="en-US"/>
        </w:rPr>
        <w:t>.</w:t>
      </w:r>
      <w:r w:rsidRPr="00BF1112">
        <w:rPr>
          <w:rFonts w:ascii="Calibri" w:hAnsi="Calibri" w:cs="Calibri"/>
          <w:b/>
          <w:bCs/>
          <w:szCs w:val="24"/>
          <w:lang w:val="en-US"/>
        </w:rPr>
        <w:t xml:space="preserve"> </w:t>
      </w:r>
      <w:r w:rsidR="00CB7A1E" w:rsidRPr="00BF1112">
        <w:rPr>
          <w:rFonts w:ascii="Calibri" w:hAnsi="Calibri" w:cs="Calibri"/>
          <w:b/>
          <w:bCs/>
          <w:szCs w:val="24"/>
          <w:lang w:val="en-US"/>
        </w:rPr>
        <w:t xml:space="preserve">Organization and structures </w:t>
      </w:r>
      <w:r w:rsidR="00C15894" w:rsidRPr="00BF1112">
        <w:rPr>
          <w:rFonts w:ascii="Calibri" w:hAnsi="Calibri" w:cs="Calibri"/>
          <w:b/>
          <w:bCs/>
          <w:szCs w:val="24"/>
          <w:lang w:val="en-US"/>
        </w:rPr>
        <w:t>for</w:t>
      </w:r>
      <w:r w:rsidR="00E77F7A" w:rsidRPr="00BF1112">
        <w:rPr>
          <w:rFonts w:ascii="Calibri" w:hAnsi="Calibri" w:cs="Calibri"/>
          <w:b/>
          <w:bCs/>
          <w:szCs w:val="24"/>
          <w:lang w:val="en-US"/>
        </w:rPr>
        <w:t xml:space="preserve"> kidney replacement therapy</w:t>
      </w:r>
      <w:r w:rsidR="00871AF7" w:rsidRPr="00BF1112">
        <w:rPr>
          <w:rFonts w:ascii="Calibri" w:hAnsi="Calibri" w:cs="Calibri"/>
          <w:b/>
          <w:bCs/>
          <w:szCs w:val="24"/>
          <w:lang w:val="en-US"/>
        </w:rPr>
        <w:t xml:space="preserve"> in </w:t>
      </w:r>
      <w:r w:rsidR="00871AF7" w:rsidRPr="00BF1112">
        <w:rPr>
          <w:rFonts w:ascii="Calibri" w:hAnsi="Calibri" w:cs="Calibri"/>
          <w:b/>
          <w:bCs/>
          <w:lang w:val="en-US"/>
        </w:rPr>
        <w:t>low- and lower-middle-income countries</w:t>
      </w:r>
      <w:r w:rsidR="00FE265C" w:rsidRPr="00BF1112">
        <w:rPr>
          <w:rFonts w:ascii="Calibri" w:hAnsi="Calibri" w:cs="Calibri"/>
          <w:b/>
          <w:bCs/>
          <w:lang w:val="en-US"/>
        </w:rPr>
        <w:t>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559"/>
      </w:tblGrid>
      <w:tr w:rsidR="00B60B4B" w:rsidRPr="00BF1112" w14:paraId="5BE85F7B" w14:textId="77777777" w:rsidTr="00C96285">
        <w:trPr>
          <w:trHeight w:val="371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BB0AD" w14:textId="77777777" w:rsidR="00D65630" w:rsidRPr="00BF1112" w:rsidRDefault="00D65630" w:rsidP="008A1F5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5C5AD" w14:textId="77777777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D35D2" w14:textId="77777777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M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B283B" w14:textId="3A6F2C4C" w:rsidR="00D65630" w:rsidRPr="00BF1112" w:rsidRDefault="00D65630" w:rsidP="00D65630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UM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68711" w14:textId="5444FB25" w:rsidR="00D65630" w:rsidRPr="00BF1112" w:rsidRDefault="00D65630" w:rsidP="00D65630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ICs</w:t>
            </w:r>
          </w:p>
        </w:tc>
      </w:tr>
      <w:tr w:rsidR="00B60B4B" w:rsidRPr="00BF1112" w14:paraId="3464729A" w14:textId="77777777" w:rsidTr="00661D68">
        <w:trPr>
          <w:trHeight w:val="371"/>
        </w:trPr>
        <w:tc>
          <w:tcPr>
            <w:tcW w:w="9209" w:type="dxa"/>
            <w:gridSpan w:val="5"/>
            <w:tcBorders>
              <w:top w:val="single" w:sz="4" w:space="0" w:color="auto"/>
            </w:tcBorders>
            <w:vAlign w:val="center"/>
          </w:tcPr>
          <w:p w14:paraId="7CA3D662" w14:textId="32D17CC7" w:rsidR="00D65630" w:rsidRPr="00BF1112" w:rsidRDefault="00D65630" w:rsidP="00D65630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revalence of treated kidney failure, median PMP [IQR]</w:t>
            </w:r>
            <w:r w:rsidR="0008466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661D68" w:rsidRPr="00BF1112" w14:paraId="2F2E7619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0C8D414F" w14:textId="6B5C0C2F" w:rsidR="00D65630" w:rsidRPr="00BF1112" w:rsidRDefault="00D65630" w:rsidP="003377DD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hemodialysis</w:t>
            </w:r>
          </w:p>
        </w:tc>
        <w:tc>
          <w:tcPr>
            <w:tcW w:w="1418" w:type="dxa"/>
            <w:vAlign w:val="center"/>
          </w:tcPr>
          <w:p w14:paraId="220F327E" w14:textId="3DE798A0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5.1</w:t>
            </w:r>
            <w:r w:rsidR="00B60B4B"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[1.2, 67.9]</w:t>
            </w:r>
          </w:p>
        </w:tc>
        <w:tc>
          <w:tcPr>
            <w:tcW w:w="1417" w:type="dxa"/>
            <w:vAlign w:val="center"/>
          </w:tcPr>
          <w:p w14:paraId="3C10C77E" w14:textId="6C84CE34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34.6 </w:t>
            </w:r>
            <w:r w:rsidR="00B60B4B"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[10.1, 211.4]</w:t>
            </w:r>
          </w:p>
        </w:tc>
        <w:tc>
          <w:tcPr>
            <w:tcW w:w="1418" w:type="dxa"/>
            <w:vAlign w:val="center"/>
          </w:tcPr>
          <w:p w14:paraId="46A2B408" w14:textId="5BD56CD9" w:rsidR="00D65630" w:rsidRPr="00BF1112" w:rsidRDefault="00B60B4B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30.5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[177.3, 654.3]</w:t>
            </w:r>
          </w:p>
        </w:tc>
        <w:tc>
          <w:tcPr>
            <w:tcW w:w="1559" w:type="dxa"/>
            <w:vAlign w:val="center"/>
          </w:tcPr>
          <w:p w14:paraId="6AC1FDB2" w14:textId="78D71600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523.4 </w:t>
            </w:r>
            <w:r w:rsidR="00B60B4B"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[255.7, 819.7]</w:t>
            </w:r>
          </w:p>
        </w:tc>
      </w:tr>
      <w:tr w:rsidR="00661D68" w:rsidRPr="00BF1112" w14:paraId="1310EB33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24756E28" w14:textId="0E19C257" w:rsidR="00D65630" w:rsidRPr="00BF1112" w:rsidRDefault="00D65630" w:rsidP="003377DD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peritoneal dialysis</w:t>
            </w:r>
          </w:p>
        </w:tc>
        <w:tc>
          <w:tcPr>
            <w:tcW w:w="1418" w:type="dxa"/>
            <w:vAlign w:val="center"/>
          </w:tcPr>
          <w:p w14:paraId="480FBC8A" w14:textId="4BB1BE8E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.7 [0.0, 2.5]</w:t>
            </w:r>
          </w:p>
        </w:tc>
        <w:tc>
          <w:tcPr>
            <w:tcW w:w="1417" w:type="dxa"/>
            <w:vAlign w:val="center"/>
          </w:tcPr>
          <w:p w14:paraId="1EC0C2F7" w14:textId="711AD3D2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.3 [0.0, 10.8]</w:t>
            </w:r>
          </w:p>
        </w:tc>
        <w:tc>
          <w:tcPr>
            <w:tcW w:w="1418" w:type="dxa"/>
            <w:vAlign w:val="center"/>
          </w:tcPr>
          <w:p w14:paraId="65F9DDB2" w14:textId="68D49368" w:rsidR="00D65630" w:rsidRPr="00BF1112" w:rsidRDefault="00B60B4B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7.9 [9.3, 52]</w:t>
            </w:r>
          </w:p>
        </w:tc>
        <w:tc>
          <w:tcPr>
            <w:tcW w:w="1559" w:type="dxa"/>
            <w:vAlign w:val="center"/>
          </w:tcPr>
          <w:p w14:paraId="6404467C" w14:textId="6AE172B1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56.2 [37.9, 86.2]</w:t>
            </w:r>
          </w:p>
        </w:tc>
      </w:tr>
      <w:tr w:rsidR="00661D68" w:rsidRPr="00BF1112" w14:paraId="37D4C4B7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26C247F1" w14:textId="527981C8" w:rsidR="00D65630" w:rsidRPr="00BF1112" w:rsidRDefault="00D65630" w:rsidP="003377DD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Kidney transplantation</w:t>
            </w:r>
          </w:p>
        </w:tc>
        <w:tc>
          <w:tcPr>
            <w:tcW w:w="1418" w:type="dxa"/>
            <w:vAlign w:val="center"/>
          </w:tcPr>
          <w:p w14:paraId="064EC158" w14:textId="45B2B0C0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1417" w:type="dxa"/>
            <w:vAlign w:val="center"/>
          </w:tcPr>
          <w:p w14:paraId="165C09D0" w14:textId="0C02D7A6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2 [5.5, 66.0]</w:t>
            </w:r>
          </w:p>
        </w:tc>
        <w:tc>
          <w:tcPr>
            <w:tcW w:w="1418" w:type="dxa"/>
            <w:vAlign w:val="center"/>
          </w:tcPr>
          <w:p w14:paraId="43D6CC9A" w14:textId="27A07AEE" w:rsidR="00D65630" w:rsidRPr="00BF1112" w:rsidRDefault="00B60B4B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83 [47.0, 137.1]</w:t>
            </w:r>
          </w:p>
        </w:tc>
        <w:tc>
          <w:tcPr>
            <w:tcW w:w="1559" w:type="dxa"/>
            <w:vAlign w:val="center"/>
          </w:tcPr>
          <w:p w14:paraId="63F136EB" w14:textId="3DBAD6FF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417 [279.0, 565.8]</w:t>
            </w:r>
          </w:p>
        </w:tc>
      </w:tr>
      <w:tr w:rsidR="00661D68" w:rsidRPr="00BF1112" w14:paraId="623F0E6E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3546D425" w14:textId="3ADC1DFE" w:rsidR="00D65630" w:rsidRPr="00BF1112" w:rsidRDefault="00D65630" w:rsidP="003377DD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articipating countries, n</w:t>
            </w:r>
          </w:p>
        </w:tc>
        <w:tc>
          <w:tcPr>
            <w:tcW w:w="1418" w:type="dxa"/>
            <w:vAlign w:val="center"/>
          </w:tcPr>
          <w:p w14:paraId="794570D8" w14:textId="3E9FA94B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1417" w:type="dxa"/>
            <w:vAlign w:val="center"/>
          </w:tcPr>
          <w:p w14:paraId="780713C3" w14:textId="1BDEAD84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1418" w:type="dxa"/>
            <w:vAlign w:val="center"/>
          </w:tcPr>
          <w:p w14:paraId="5A126565" w14:textId="2AA13D9F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8</w:t>
            </w:r>
          </w:p>
        </w:tc>
        <w:tc>
          <w:tcPr>
            <w:tcW w:w="1559" w:type="dxa"/>
            <w:vAlign w:val="center"/>
          </w:tcPr>
          <w:p w14:paraId="428E2570" w14:textId="2274133A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63</w:t>
            </w:r>
          </w:p>
        </w:tc>
      </w:tr>
      <w:tr w:rsidR="00B60B4B" w:rsidRPr="00BF1112" w14:paraId="41D8A880" w14:textId="77777777" w:rsidTr="00661D68">
        <w:trPr>
          <w:trHeight w:val="371"/>
        </w:trPr>
        <w:tc>
          <w:tcPr>
            <w:tcW w:w="9209" w:type="dxa"/>
            <w:gridSpan w:val="5"/>
            <w:vAlign w:val="center"/>
          </w:tcPr>
          <w:p w14:paraId="0B1BBAC4" w14:textId="2D9A6E60" w:rsidR="00B60B4B" w:rsidRPr="00BF1112" w:rsidRDefault="00B60B4B" w:rsidP="00B60B4B">
            <w:pPr>
              <w:spacing w:after="0"/>
              <w:ind w:right="-108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Availability of KRT </w:t>
            </w:r>
            <w:r w:rsidR="00BF1112"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enters</w:t>
            </w: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median PMP [IQR]</w:t>
            </w:r>
          </w:p>
        </w:tc>
      </w:tr>
      <w:tr w:rsidR="00B60B4B" w:rsidRPr="00BF1112" w14:paraId="747F8651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2FC5124A" w14:textId="73355066" w:rsidR="00D65630" w:rsidRPr="00BF1112" w:rsidRDefault="00D65630" w:rsidP="003377DD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in-center hemodialysis</w:t>
            </w:r>
          </w:p>
        </w:tc>
        <w:tc>
          <w:tcPr>
            <w:tcW w:w="1418" w:type="dxa"/>
            <w:vAlign w:val="center"/>
          </w:tcPr>
          <w:p w14:paraId="365B67EA" w14:textId="11F62C75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.3 [0.2, 0.6]</w:t>
            </w:r>
          </w:p>
        </w:tc>
        <w:tc>
          <w:tcPr>
            <w:tcW w:w="1417" w:type="dxa"/>
            <w:vAlign w:val="center"/>
          </w:tcPr>
          <w:p w14:paraId="6BAE5D56" w14:textId="43419396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.9 [0.8, 5.5]</w:t>
            </w:r>
          </w:p>
        </w:tc>
        <w:tc>
          <w:tcPr>
            <w:tcW w:w="1418" w:type="dxa"/>
            <w:vAlign w:val="center"/>
          </w:tcPr>
          <w:p w14:paraId="4BEB8E4C" w14:textId="103E7AAF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5.4 [3.9, 10.0]</w:t>
            </w:r>
          </w:p>
        </w:tc>
        <w:tc>
          <w:tcPr>
            <w:tcW w:w="1559" w:type="dxa"/>
            <w:vAlign w:val="center"/>
          </w:tcPr>
          <w:p w14:paraId="1B3FAA93" w14:textId="2C46307F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9.3 [4.8, 16.4]</w:t>
            </w:r>
          </w:p>
        </w:tc>
      </w:tr>
      <w:tr w:rsidR="00B60B4B" w:rsidRPr="00BF1112" w14:paraId="7B5ABB83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5B50C51D" w14:textId="5B42E318" w:rsidR="00D65630" w:rsidRPr="00BF1112" w:rsidRDefault="00D65630" w:rsidP="003377DD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peritoneal dialysis</w:t>
            </w:r>
          </w:p>
        </w:tc>
        <w:tc>
          <w:tcPr>
            <w:tcW w:w="1418" w:type="dxa"/>
            <w:vAlign w:val="center"/>
          </w:tcPr>
          <w:p w14:paraId="44A6D4C2" w14:textId="236538EC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.1 [0.1, 0.2]</w:t>
            </w:r>
          </w:p>
        </w:tc>
        <w:tc>
          <w:tcPr>
            <w:tcW w:w="1417" w:type="dxa"/>
            <w:vAlign w:val="center"/>
          </w:tcPr>
          <w:p w14:paraId="4F3CED8B" w14:textId="7B288E9B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.3 [0.1, 0.5]</w:t>
            </w:r>
          </w:p>
        </w:tc>
        <w:tc>
          <w:tcPr>
            <w:tcW w:w="1418" w:type="dxa"/>
            <w:vAlign w:val="center"/>
          </w:tcPr>
          <w:p w14:paraId="03B11E36" w14:textId="72290B65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.1 [0.6, 1.9]</w:t>
            </w:r>
          </w:p>
        </w:tc>
        <w:tc>
          <w:tcPr>
            <w:tcW w:w="1559" w:type="dxa"/>
            <w:vAlign w:val="center"/>
          </w:tcPr>
          <w:p w14:paraId="6F71C9E1" w14:textId="26BEE057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.7 [1.8, 4.1]</w:t>
            </w:r>
          </w:p>
        </w:tc>
      </w:tr>
      <w:tr w:rsidR="00B60B4B" w:rsidRPr="00BF1112" w14:paraId="73A13518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62D89DAE" w14:textId="49422C2E" w:rsidR="00D65630" w:rsidRPr="00BF1112" w:rsidRDefault="00D65630" w:rsidP="003377DD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Kidney transplantation</w:t>
            </w:r>
          </w:p>
        </w:tc>
        <w:tc>
          <w:tcPr>
            <w:tcW w:w="1418" w:type="dxa"/>
            <w:vAlign w:val="center"/>
          </w:tcPr>
          <w:p w14:paraId="2B25F740" w14:textId="3D56398C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.1 [0.0, 0.2]</w:t>
            </w:r>
          </w:p>
        </w:tc>
        <w:tc>
          <w:tcPr>
            <w:tcW w:w="1417" w:type="dxa"/>
            <w:vAlign w:val="center"/>
          </w:tcPr>
          <w:p w14:paraId="6A8B2053" w14:textId="08C15E40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.2 [0.1, 0.4]</w:t>
            </w:r>
          </w:p>
        </w:tc>
        <w:tc>
          <w:tcPr>
            <w:tcW w:w="1418" w:type="dxa"/>
            <w:vAlign w:val="center"/>
          </w:tcPr>
          <w:p w14:paraId="102817BA" w14:textId="77F4BA38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.4 [0.3, 0.7]</w:t>
            </w:r>
          </w:p>
        </w:tc>
        <w:tc>
          <w:tcPr>
            <w:tcW w:w="1559" w:type="dxa"/>
            <w:vAlign w:val="center"/>
          </w:tcPr>
          <w:p w14:paraId="7663F454" w14:textId="3CE09E5D" w:rsidR="00D65630" w:rsidRPr="00BF1112" w:rsidRDefault="00D65630" w:rsidP="003377DD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.6 [0.4, 1.0]</w:t>
            </w:r>
          </w:p>
        </w:tc>
      </w:tr>
      <w:tr w:rsidR="00B60B4B" w:rsidRPr="00BF1112" w14:paraId="3F252792" w14:textId="77777777" w:rsidTr="00661D68">
        <w:trPr>
          <w:trHeight w:val="371"/>
        </w:trPr>
        <w:tc>
          <w:tcPr>
            <w:tcW w:w="9209" w:type="dxa"/>
            <w:gridSpan w:val="5"/>
            <w:vAlign w:val="center"/>
          </w:tcPr>
          <w:p w14:paraId="55BC9822" w14:textId="6D22E80D" w:rsidR="00B60B4B" w:rsidRPr="00BF1112" w:rsidRDefault="00B60B4B" w:rsidP="00B60B4B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ccessibility to KRT, n (%)</w:t>
            </w:r>
          </w:p>
        </w:tc>
      </w:tr>
      <w:tr w:rsidR="00B60B4B" w:rsidRPr="00BF1112" w14:paraId="5612DAA4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0F6BD001" w14:textId="52505283" w:rsidR="00D65630" w:rsidRPr="00BF1112" w:rsidRDefault="00D65630" w:rsidP="008A1F5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dialysis</w:t>
            </w:r>
          </w:p>
        </w:tc>
        <w:tc>
          <w:tcPr>
            <w:tcW w:w="1418" w:type="dxa"/>
            <w:vAlign w:val="center"/>
          </w:tcPr>
          <w:p w14:paraId="3617602D" w14:textId="7C0E96C9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6 (32)</w:t>
            </w:r>
          </w:p>
        </w:tc>
        <w:tc>
          <w:tcPr>
            <w:tcW w:w="1417" w:type="dxa"/>
            <w:vAlign w:val="center"/>
          </w:tcPr>
          <w:p w14:paraId="39D15F76" w14:textId="3B1BB0F9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0 (45)</w:t>
            </w:r>
          </w:p>
        </w:tc>
        <w:tc>
          <w:tcPr>
            <w:tcW w:w="1418" w:type="dxa"/>
            <w:vAlign w:val="center"/>
          </w:tcPr>
          <w:p w14:paraId="7DE031AF" w14:textId="3C7798B5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3 (87)</w:t>
            </w:r>
          </w:p>
        </w:tc>
        <w:tc>
          <w:tcPr>
            <w:tcW w:w="1559" w:type="dxa"/>
            <w:vAlign w:val="center"/>
          </w:tcPr>
          <w:p w14:paraId="304805CA" w14:textId="30F3390B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62 (98)</w:t>
            </w:r>
          </w:p>
        </w:tc>
      </w:tr>
      <w:tr w:rsidR="00B60B4B" w:rsidRPr="00BF1112" w14:paraId="008459A6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39CC861F" w14:textId="7EFAF34E" w:rsidR="00D65630" w:rsidRPr="00BF1112" w:rsidRDefault="00D65630" w:rsidP="00B308A9">
            <w:pPr>
              <w:spacing w:after="0"/>
              <w:ind w:left="464" w:hanging="464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   Depending on different part of the country</w:t>
            </w:r>
          </w:p>
        </w:tc>
        <w:tc>
          <w:tcPr>
            <w:tcW w:w="1418" w:type="dxa"/>
            <w:vAlign w:val="center"/>
          </w:tcPr>
          <w:p w14:paraId="764225E8" w14:textId="19510911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1 (61)</w:t>
            </w:r>
          </w:p>
        </w:tc>
        <w:tc>
          <w:tcPr>
            <w:tcW w:w="1417" w:type="dxa"/>
            <w:vAlign w:val="center"/>
          </w:tcPr>
          <w:p w14:paraId="62B51C88" w14:textId="06769E06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2 (</w:t>
            </w:r>
            <w:r w:rsidR="009801C2" w:rsidRPr="00BF1112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4)</w:t>
            </w:r>
          </w:p>
        </w:tc>
        <w:tc>
          <w:tcPr>
            <w:tcW w:w="1418" w:type="dxa"/>
            <w:vAlign w:val="center"/>
          </w:tcPr>
          <w:p w14:paraId="33FCA77E" w14:textId="7D1F2D45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6 (43)</w:t>
            </w:r>
          </w:p>
        </w:tc>
        <w:tc>
          <w:tcPr>
            <w:tcW w:w="1559" w:type="dxa"/>
            <w:vAlign w:val="center"/>
          </w:tcPr>
          <w:p w14:paraId="591472C8" w14:textId="1CDF0CD9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7 (11)</w:t>
            </w:r>
          </w:p>
        </w:tc>
      </w:tr>
      <w:tr w:rsidR="00B60B4B" w:rsidRPr="00BF1112" w14:paraId="043B6C09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2BA81D4F" w14:textId="73A6BA27" w:rsidR="00D65630" w:rsidRPr="00BF1112" w:rsidRDefault="00D65630" w:rsidP="00B308A9">
            <w:pPr>
              <w:spacing w:after="0"/>
              <w:ind w:left="464" w:hanging="464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   Depending on patient characteristics</w:t>
            </w:r>
            <w:r w:rsidR="00B60B4B"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6B792229" w14:textId="4744DB2F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6 (33)</w:t>
            </w:r>
          </w:p>
        </w:tc>
        <w:tc>
          <w:tcPr>
            <w:tcW w:w="1417" w:type="dxa"/>
            <w:vAlign w:val="center"/>
          </w:tcPr>
          <w:p w14:paraId="21205D28" w14:textId="78C96212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6 (39)</w:t>
            </w:r>
          </w:p>
        </w:tc>
        <w:tc>
          <w:tcPr>
            <w:tcW w:w="1418" w:type="dxa"/>
            <w:vAlign w:val="center"/>
          </w:tcPr>
          <w:p w14:paraId="18FE35EA" w14:textId="25EF2324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7 (19)</w:t>
            </w:r>
          </w:p>
        </w:tc>
        <w:tc>
          <w:tcPr>
            <w:tcW w:w="1559" w:type="dxa"/>
            <w:vAlign w:val="center"/>
          </w:tcPr>
          <w:p w14:paraId="71A28E56" w14:textId="7EB24B43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5 (8)</w:t>
            </w:r>
          </w:p>
        </w:tc>
      </w:tr>
      <w:tr w:rsidR="00B60B4B" w:rsidRPr="00BF1112" w14:paraId="6B81CB72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391FA154" w14:textId="30D2A25D" w:rsidR="00D65630" w:rsidRPr="00BF1112" w:rsidRDefault="00D65630" w:rsidP="008A1F5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Kidney transplantation</w:t>
            </w:r>
          </w:p>
        </w:tc>
        <w:tc>
          <w:tcPr>
            <w:tcW w:w="1418" w:type="dxa"/>
            <w:vAlign w:val="center"/>
          </w:tcPr>
          <w:p w14:paraId="0D7CEF3B" w14:textId="78EA887C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 (5)</w:t>
            </w:r>
          </w:p>
        </w:tc>
        <w:tc>
          <w:tcPr>
            <w:tcW w:w="1417" w:type="dxa"/>
            <w:vAlign w:val="center"/>
          </w:tcPr>
          <w:p w14:paraId="0CF26A80" w14:textId="2A26EEF8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 (5)</w:t>
            </w:r>
          </w:p>
        </w:tc>
        <w:tc>
          <w:tcPr>
            <w:tcW w:w="1418" w:type="dxa"/>
            <w:vAlign w:val="center"/>
          </w:tcPr>
          <w:p w14:paraId="6B6F6A86" w14:textId="5D0CA12A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0 (26)</w:t>
            </w:r>
          </w:p>
        </w:tc>
        <w:tc>
          <w:tcPr>
            <w:tcW w:w="1559" w:type="dxa"/>
            <w:vAlign w:val="center"/>
          </w:tcPr>
          <w:p w14:paraId="4AEC6F97" w14:textId="6B670D20" w:rsidR="00D65630" w:rsidRPr="00BF1112" w:rsidRDefault="00D65630" w:rsidP="008A1F57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5 (56)</w:t>
            </w:r>
          </w:p>
        </w:tc>
      </w:tr>
      <w:tr w:rsidR="00B60B4B" w:rsidRPr="00BF1112" w14:paraId="5CF2D3C9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64FB5418" w14:textId="3E65F3E6" w:rsidR="00D65630" w:rsidRPr="00BF1112" w:rsidRDefault="00D65630" w:rsidP="00B308A9">
            <w:pPr>
              <w:spacing w:after="0"/>
              <w:ind w:left="464" w:hanging="464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   Depending on different part of the country</w:t>
            </w:r>
          </w:p>
        </w:tc>
        <w:tc>
          <w:tcPr>
            <w:tcW w:w="1418" w:type="dxa"/>
            <w:vAlign w:val="center"/>
          </w:tcPr>
          <w:p w14:paraId="18D5F656" w14:textId="5A29D95A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 (14)</w:t>
            </w:r>
          </w:p>
        </w:tc>
        <w:tc>
          <w:tcPr>
            <w:tcW w:w="1417" w:type="dxa"/>
            <w:vAlign w:val="center"/>
          </w:tcPr>
          <w:p w14:paraId="6357FE02" w14:textId="10A6FD8B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0 (37)</w:t>
            </w:r>
          </w:p>
        </w:tc>
        <w:tc>
          <w:tcPr>
            <w:tcW w:w="1418" w:type="dxa"/>
            <w:vAlign w:val="center"/>
          </w:tcPr>
          <w:p w14:paraId="11152BC8" w14:textId="20F5E2FC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9 (27)</w:t>
            </w:r>
          </w:p>
        </w:tc>
        <w:tc>
          <w:tcPr>
            <w:tcW w:w="1559" w:type="dxa"/>
            <w:vAlign w:val="center"/>
          </w:tcPr>
          <w:p w14:paraId="41B8787B" w14:textId="2C569815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0 (16)</w:t>
            </w:r>
          </w:p>
        </w:tc>
      </w:tr>
      <w:tr w:rsidR="00B60B4B" w:rsidRPr="00BF1112" w14:paraId="5651BD49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5443CAF7" w14:textId="68490FBD" w:rsidR="00D65630" w:rsidRPr="00BF1112" w:rsidRDefault="00D65630" w:rsidP="00B308A9">
            <w:pPr>
              <w:spacing w:after="0"/>
              <w:ind w:left="464" w:hanging="464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   Depending on patient characteristics</w:t>
            </w:r>
            <w:r w:rsidR="00B60B4B"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47CE3B13" w14:textId="314B6F9C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 (29)</w:t>
            </w:r>
          </w:p>
        </w:tc>
        <w:tc>
          <w:tcPr>
            <w:tcW w:w="1417" w:type="dxa"/>
            <w:vAlign w:val="center"/>
          </w:tcPr>
          <w:p w14:paraId="4DBD1D78" w14:textId="67B435A6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3 (48)</w:t>
            </w:r>
          </w:p>
        </w:tc>
        <w:tc>
          <w:tcPr>
            <w:tcW w:w="1418" w:type="dxa"/>
            <w:vAlign w:val="center"/>
          </w:tcPr>
          <w:p w14:paraId="71102B25" w14:textId="0932A911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9 (27)</w:t>
            </w:r>
          </w:p>
        </w:tc>
        <w:tc>
          <w:tcPr>
            <w:tcW w:w="1559" w:type="dxa"/>
            <w:vAlign w:val="center"/>
          </w:tcPr>
          <w:p w14:paraId="6B206F11" w14:textId="743D5C70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7 (28)</w:t>
            </w:r>
          </w:p>
        </w:tc>
      </w:tr>
      <w:tr w:rsidR="00B60B4B" w:rsidRPr="00BF1112" w14:paraId="2ADCAD7E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6D66BB37" w14:textId="16327C42" w:rsidR="00D65630" w:rsidRPr="00BF1112" w:rsidRDefault="00D65630" w:rsidP="00B308A9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apacity of quality KRT, n (%)</w:t>
            </w:r>
          </w:p>
        </w:tc>
        <w:tc>
          <w:tcPr>
            <w:tcW w:w="1418" w:type="dxa"/>
            <w:vAlign w:val="center"/>
          </w:tcPr>
          <w:p w14:paraId="19290EEA" w14:textId="77777777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72DEA11" w14:textId="77777777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CF7820C" w14:textId="77777777" w:rsidR="00D65630" w:rsidRPr="00BF1112" w:rsidRDefault="00D65630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7797DD2" w14:textId="14543164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B60B4B" w:rsidRPr="00BF1112" w14:paraId="2C22477A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6EF88A32" w14:textId="1C4E3229" w:rsidR="00D65630" w:rsidRPr="00BF1112" w:rsidRDefault="00D65630" w:rsidP="00B308A9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hemodialysis</w:t>
            </w:r>
            <w:r w:rsidR="00B60B4B"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vAlign w:val="center"/>
          </w:tcPr>
          <w:p w14:paraId="4FDA8EAF" w14:textId="4331E1BE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7 (37)</w:t>
            </w:r>
          </w:p>
        </w:tc>
        <w:tc>
          <w:tcPr>
            <w:tcW w:w="1417" w:type="dxa"/>
            <w:vAlign w:val="center"/>
          </w:tcPr>
          <w:p w14:paraId="0EA0A66B" w14:textId="50C73992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9 (64)</w:t>
            </w:r>
          </w:p>
        </w:tc>
        <w:tc>
          <w:tcPr>
            <w:tcW w:w="1418" w:type="dxa"/>
            <w:vAlign w:val="center"/>
          </w:tcPr>
          <w:p w14:paraId="763C94F6" w14:textId="4A2C9B14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7 (97)</w:t>
            </w:r>
          </w:p>
        </w:tc>
        <w:tc>
          <w:tcPr>
            <w:tcW w:w="1559" w:type="dxa"/>
            <w:vAlign w:val="center"/>
          </w:tcPr>
          <w:p w14:paraId="441D1E5A" w14:textId="3E44F375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61 (97)</w:t>
            </w:r>
          </w:p>
        </w:tc>
      </w:tr>
      <w:tr w:rsidR="00B60B4B" w:rsidRPr="00BF1112" w14:paraId="15F2C42E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3A1CD28F" w14:textId="00E815F4" w:rsidR="00D65630" w:rsidRPr="00BF1112" w:rsidRDefault="00D65630" w:rsidP="00B308A9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peritoneal dialysis</w:t>
            </w:r>
            <w:r w:rsidR="00B60B4B"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vAlign w:val="center"/>
          </w:tcPr>
          <w:p w14:paraId="7EC69D79" w14:textId="50CB570C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 (11)</w:t>
            </w:r>
          </w:p>
        </w:tc>
        <w:tc>
          <w:tcPr>
            <w:tcW w:w="1417" w:type="dxa"/>
            <w:vAlign w:val="center"/>
          </w:tcPr>
          <w:p w14:paraId="24942FE2" w14:textId="43080E75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6 (36)</w:t>
            </w:r>
          </w:p>
        </w:tc>
        <w:tc>
          <w:tcPr>
            <w:tcW w:w="1418" w:type="dxa"/>
            <w:vAlign w:val="center"/>
          </w:tcPr>
          <w:p w14:paraId="5A52F8B5" w14:textId="3113C3FE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5 (66)</w:t>
            </w:r>
          </w:p>
        </w:tc>
        <w:tc>
          <w:tcPr>
            <w:tcW w:w="1559" w:type="dxa"/>
            <w:vAlign w:val="center"/>
          </w:tcPr>
          <w:p w14:paraId="63FDAD6B" w14:textId="0D2B89D2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58 (92)</w:t>
            </w:r>
          </w:p>
        </w:tc>
      </w:tr>
      <w:tr w:rsidR="00D65630" w:rsidRPr="00BF1112" w14:paraId="66E165B3" w14:textId="77777777" w:rsidTr="00661D68">
        <w:trPr>
          <w:trHeight w:val="371"/>
        </w:trPr>
        <w:tc>
          <w:tcPr>
            <w:tcW w:w="9209" w:type="dxa"/>
            <w:gridSpan w:val="5"/>
            <w:vAlign w:val="center"/>
          </w:tcPr>
          <w:p w14:paraId="4D844895" w14:textId="4FB44BD0" w:rsidR="00D65630" w:rsidRPr="00BF1112" w:rsidRDefault="00D65630" w:rsidP="00D65630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ealth information system (registries), n (%)</w:t>
            </w:r>
          </w:p>
        </w:tc>
      </w:tr>
      <w:tr w:rsidR="00B60B4B" w:rsidRPr="00BF1112" w14:paraId="302038A1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3D4D9BFB" w14:textId="1BDB3DED" w:rsidR="00D65630" w:rsidRPr="00BF1112" w:rsidRDefault="00D65630" w:rsidP="00B308A9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hronic dialysis</w:t>
            </w:r>
          </w:p>
        </w:tc>
        <w:tc>
          <w:tcPr>
            <w:tcW w:w="1418" w:type="dxa"/>
            <w:vAlign w:val="center"/>
          </w:tcPr>
          <w:p w14:paraId="6565ADF8" w14:textId="727B6A18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4 (22)</w:t>
            </w:r>
          </w:p>
        </w:tc>
        <w:tc>
          <w:tcPr>
            <w:tcW w:w="1417" w:type="dxa"/>
            <w:vAlign w:val="center"/>
          </w:tcPr>
          <w:p w14:paraId="08CFEF5E" w14:textId="41A7027F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7 (39)</w:t>
            </w:r>
          </w:p>
        </w:tc>
        <w:tc>
          <w:tcPr>
            <w:tcW w:w="1418" w:type="dxa"/>
            <w:vAlign w:val="center"/>
          </w:tcPr>
          <w:p w14:paraId="5602E7D3" w14:textId="66C5D933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0 (81)</w:t>
            </w:r>
          </w:p>
        </w:tc>
        <w:tc>
          <w:tcPr>
            <w:tcW w:w="1559" w:type="dxa"/>
            <w:vAlign w:val="center"/>
          </w:tcPr>
          <w:p w14:paraId="2C1EAEAF" w14:textId="650A44EB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51 (81)</w:t>
            </w:r>
          </w:p>
        </w:tc>
      </w:tr>
      <w:tr w:rsidR="00B60B4B" w:rsidRPr="00BF1112" w14:paraId="1525F9A6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69BE67E2" w14:textId="2331D4A5" w:rsidR="00D65630" w:rsidRPr="00BF1112" w:rsidRDefault="00D65630" w:rsidP="00B308A9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Kidney transplantation</w:t>
            </w:r>
          </w:p>
        </w:tc>
        <w:tc>
          <w:tcPr>
            <w:tcW w:w="1418" w:type="dxa"/>
            <w:vAlign w:val="center"/>
          </w:tcPr>
          <w:p w14:paraId="48A4317A" w14:textId="0CEDF7B8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17" w:type="dxa"/>
            <w:vAlign w:val="center"/>
          </w:tcPr>
          <w:p w14:paraId="5E0AF022" w14:textId="4450DA8D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3 (30)</w:t>
            </w:r>
          </w:p>
        </w:tc>
        <w:tc>
          <w:tcPr>
            <w:tcW w:w="1418" w:type="dxa"/>
            <w:vAlign w:val="center"/>
          </w:tcPr>
          <w:p w14:paraId="1DF75BC3" w14:textId="255D476D" w:rsidR="00D65630" w:rsidRPr="00BF1112" w:rsidRDefault="009801C2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0 (81)</w:t>
            </w:r>
          </w:p>
        </w:tc>
        <w:tc>
          <w:tcPr>
            <w:tcW w:w="1559" w:type="dxa"/>
            <w:vAlign w:val="center"/>
          </w:tcPr>
          <w:p w14:paraId="64AB27E2" w14:textId="48847E8A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51 (81)</w:t>
            </w:r>
          </w:p>
        </w:tc>
      </w:tr>
      <w:tr w:rsidR="00B60B4B" w:rsidRPr="00BF1112" w14:paraId="5805834E" w14:textId="77777777" w:rsidTr="00661D68">
        <w:trPr>
          <w:trHeight w:val="371"/>
        </w:trPr>
        <w:tc>
          <w:tcPr>
            <w:tcW w:w="9209" w:type="dxa"/>
            <w:gridSpan w:val="5"/>
            <w:vAlign w:val="center"/>
          </w:tcPr>
          <w:p w14:paraId="23B7AA1B" w14:textId="168C3C4C" w:rsidR="00B60B4B" w:rsidRPr="00BF1112" w:rsidRDefault="00B60B4B" w:rsidP="00B60B4B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vailability of policies and advocacies for KRT, n (%)</w:t>
            </w:r>
          </w:p>
        </w:tc>
      </w:tr>
      <w:tr w:rsidR="00B60B4B" w:rsidRPr="00BF1112" w14:paraId="7BA35E27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70CD500F" w14:textId="6E1F9DBA" w:rsidR="00D65630" w:rsidRPr="00BF1112" w:rsidRDefault="00D65630" w:rsidP="00B308A9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National policies for NCDs</w:t>
            </w:r>
          </w:p>
        </w:tc>
        <w:tc>
          <w:tcPr>
            <w:tcW w:w="1418" w:type="dxa"/>
            <w:vAlign w:val="center"/>
          </w:tcPr>
          <w:p w14:paraId="0F853C8C" w14:textId="0B1EE7DC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8 (44)</w:t>
            </w:r>
          </w:p>
        </w:tc>
        <w:tc>
          <w:tcPr>
            <w:tcW w:w="1417" w:type="dxa"/>
            <w:vAlign w:val="center"/>
          </w:tcPr>
          <w:p w14:paraId="05708C52" w14:textId="7F9265F3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5 (57)</w:t>
            </w:r>
          </w:p>
        </w:tc>
        <w:tc>
          <w:tcPr>
            <w:tcW w:w="1418" w:type="dxa"/>
            <w:vAlign w:val="center"/>
          </w:tcPr>
          <w:p w14:paraId="6ED4F1E0" w14:textId="67BE3FB5" w:rsidR="00D65630" w:rsidRPr="00BF1112" w:rsidRDefault="00661D68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7 (46)</w:t>
            </w:r>
          </w:p>
        </w:tc>
        <w:tc>
          <w:tcPr>
            <w:tcW w:w="1559" w:type="dxa"/>
            <w:vAlign w:val="center"/>
          </w:tcPr>
          <w:p w14:paraId="49C3E7E0" w14:textId="7000EEC5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41 (65)</w:t>
            </w:r>
          </w:p>
        </w:tc>
      </w:tr>
      <w:tr w:rsidR="00B60B4B" w:rsidRPr="00BF1112" w14:paraId="7DAFBFEC" w14:textId="77777777" w:rsidTr="00661D68">
        <w:trPr>
          <w:trHeight w:val="371"/>
        </w:trPr>
        <w:tc>
          <w:tcPr>
            <w:tcW w:w="3397" w:type="dxa"/>
            <w:vAlign w:val="center"/>
          </w:tcPr>
          <w:p w14:paraId="519CDE01" w14:textId="67C6BC88" w:rsidR="00D65630" w:rsidRPr="00BF1112" w:rsidRDefault="00D65630" w:rsidP="00B308A9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CKD-specific policies</w:t>
            </w:r>
          </w:p>
        </w:tc>
        <w:tc>
          <w:tcPr>
            <w:tcW w:w="1418" w:type="dxa"/>
            <w:vAlign w:val="center"/>
          </w:tcPr>
          <w:p w14:paraId="09FDB3FE" w14:textId="23ACE724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 (11)</w:t>
            </w:r>
          </w:p>
        </w:tc>
        <w:tc>
          <w:tcPr>
            <w:tcW w:w="1417" w:type="dxa"/>
            <w:vAlign w:val="center"/>
          </w:tcPr>
          <w:p w14:paraId="64EED2C4" w14:textId="67598F31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1 (25)</w:t>
            </w:r>
          </w:p>
        </w:tc>
        <w:tc>
          <w:tcPr>
            <w:tcW w:w="1418" w:type="dxa"/>
            <w:vAlign w:val="center"/>
          </w:tcPr>
          <w:p w14:paraId="6D9DF1ED" w14:textId="2DC2AAC5" w:rsidR="00D65630" w:rsidRPr="00BF1112" w:rsidRDefault="00661D68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16 (43)</w:t>
            </w:r>
          </w:p>
        </w:tc>
        <w:tc>
          <w:tcPr>
            <w:tcW w:w="1559" w:type="dxa"/>
            <w:vAlign w:val="center"/>
          </w:tcPr>
          <w:p w14:paraId="39188B96" w14:textId="7A501762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31 (49)</w:t>
            </w:r>
          </w:p>
        </w:tc>
      </w:tr>
      <w:tr w:rsidR="00B60B4B" w:rsidRPr="00BF1112" w14:paraId="7E2AA256" w14:textId="77777777" w:rsidTr="00661D68">
        <w:trPr>
          <w:trHeight w:val="371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54F1A634" w14:textId="5C03EE6A" w:rsidR="00D65630" w:rsidRPr="00BF1112" w:rsidRDefault="00D65630" w:rsidP="00B308A9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Recognition of KRT as a health prior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820AC8" w14:textId="165DF79D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8 (4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8E47817" w14:textId="0F2CFE18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9 (6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748AADD" w14:textId="13E992F9" w:rsidR="00D65630" w:rsidRPr="00BF1112" w:rsidRDefault="00661D68" w:rsidP="00B60B4B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21 (5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DFF799" w14:textId="5F56FD84" w:rsidR="00D65630" w:rsidRPr="00BF1112" w:rsidRDefault="00D65630" w:rsidP="00B308A9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44 (70)</w:t>
            </w:r>
          </w:p>
        </w:tc>
      </w:tr>
      <w:tr w:rsidR="00B60B4B" w:rsidRPr="00BF1112" w14:paraId="765D6E9C" w14:textId="77777777" w:rsidTr="00661D68">
        <w:trPr>
          <w:trHeight w:val="363"/>
        </w:trPr>
        <w:tc>
          <w:tcPr>
            <w:tcW w:w="9209" w:type="dxa"/>
            <w:gridSpan w:val="5"/>
            <w:tcBorders>
              <w:top w:val="single" w:sz="4" w:space="0" w:color="auto"/>
            </w:tcBorders>
          </w:tcPr>
          <w:p w14:paraId="013B9DB7" w14:textId="7C255F1F" w:rsidR="004C77A2" w:rsidRPr="004C77A2" w:rsidRDefault="004C77A2" w:rsidP="004C77A2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* References #99-118</w:t>
            </w:r>
          </w:p>
          <w:p w14:paraId="7AA711A9" w14:textId="5470AA21" w:rsidR="00B60B4B" w:rsidRPr="00BF1112" w:rsidRDefault="00B60B4B" w:rsidP="009E15B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Patient characteristics included age, gender, and employment status.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Number of countries with &gt;50% available hemodialysis with the capacity for a 3-4 hour HD session thrice weekly.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BF11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c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Number of countries with &gt;50% available peritoneal dialysis with the capacity for daily four exchanges on continuous ambulatory peritoneal dialysis or equivalent dose on automated peritoneal dialysis.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Abbreviations: CKD</w:t>
            </w:r>
            <w:r w:rsid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hronic kidney disease; </w:t>
            </w:r>
            <w:r w:rsidR="008F289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QR = interquartile range;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KRT</w:t>
            </w:r>
            <w:r w:rsid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kidney replacement therapy; LICs</w:t>
            </w:r>
            <w:r w:rsid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low-income countries; LMICs</w:t>
            </w:r>
            <w:r w:rsid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lower-middle-income countries; NA</w:t>
            </w:r>
            <w:r w:rsid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 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>data not available; NCD</w:t>
            </w:r>
            <w:r w:rsid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non-communicable diseases; PMP</w:t>
            </w:r>
            <w:r w:rsid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</w:t>
            </w:r>
            <w:r w:rsidRPr="00BF11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er million population.</w:t>
            </w:r>
          </w:p>
        </w:tc>
      </w:tr>
    </w:tbl>
    <w:p w14:paraId="05B53AD1" w14:textId="209564E1" w:rsidR="000478D3" w:rsidRPr="0031196F" w:rsidRDefault="000478D3" w:rsidP="00FE772C">
      <w:pPr>
        <w:spacing w:after="0" w:line="336" w:lineRule="auto"/>
        <w:rPr>
          <w:rFonts w:ascii="Calibri" w:hAnsi="Calibri" w:cs="Calibri"/>
          <w:b/>
          <w:bCs/>
          <w:szCs w:val="24"/>
          <w:lang w:val="en-US"/>
        </w:rPr>
      </w:pPr>
    </w:p>
    <w:sectPr w:rsidR="000478D3" w:rsidRPr="0031196F" w:rsidSect="00153FF7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35D616" w14:textId="77777777" w:rsidR="00A73F80" w:rsidRDefault="00A73F80" w:rsidP="00FE265C">
      <w:pPr>
        <w:spacing w:after="0" w:line="240" w:lineRule="auto"/>
      </w:pPr>
      <w:r>
        <w:separator/>
      </w:r>
    </w:p>
  </w:endnote>
  <w:endnote w:type="continuationSeparator" w:id="0">
    <w:p w14:paraId="4FE81E44" w14:textId="77777777" w:rsidR="00A73F80" w:rsidRDefault="00A73F80" w:rsidP="00FE2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AADAT+BasierCircle-Regular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947721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F6841B" w14:textId="2A12977A" w:rsidR="00FE265C" w:rsidRDefault="00FE26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C424F0" w14:textId="77777777" w:rsidR="00FE265C" w:rsidRDefault="00FE26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5FECC2" w14:textId="77777777" w:rsidR="00A73F80" w:rsidRDefault="00A73F80" w:rsidP="00FE265C">
      <w:pPr>
        <w:spacing w:after="0" w:line="240" w:lineRule="auto"/>
      </w:pPr>
      <w:r>
        <w:separator/>
      </w:r>
    </w:p>
  </w:footnote>
  <w:footnote w:type="continuationSeparator" w:id="0">
    <w:p w14:paraId="468361A0" w14:textId="77777777" w:rsidR="00A73F80" w:rsidRDefault="00A73F80" w:rsidP="00FE2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0B"/>
    <w:rsid w:val="000050AB"/>
    <w:rsid w:val="00011F02"/>
    <w:rsid w:val="00013905"/>
    <w:rsid w:val="00014ED4"/>
    <w:rsid w:val="000242FC"/>
    <w:rsid w:val="00025135"/>
    <w:rsid w:val="00031A73"/>
    <w:rsid w:val="0003257A"/>
    <w:rsid w:val="00032A46"/>
    <w:rsid w:val="000350CF"/>
    <w:rsid w:val="00040C4A"/>
    <w:rsid w:val="00042CE4"/>
    <w:rsid w:val="00043A3D"/>
    <w:rsid w:val="000478D3"/>
    <w:rsid w:val="00054C2A"/>
    <w:rsid w:val="000643B4"/>
    <w:rsid w:val="00064FF2"/>
    <w:rsid w:val="0006623E"/>
    <w:rsid w:val="00070707"/>
    <w:rsid w:val="0007623C"/>
    <w:rsid w:val="00080B6C"/>
    <w:rsid w:val="00081C1C"/>
    <w:rsid w:val="00084664"/>
    <w:rsid w:val="000870E6"/>
    <w:rsid w:val="00090968"/>
    <w:rsid w:val="0009192E"/>
    <w:rsid w:val="0009235E"/>
    <w:rsid w:val="000946A3"/>
    <w:rsid w:val="00094870"/>
    <w:rsid w:val="000A0E9E"/>
    <w:rsid w:val="000A3661"/>
    <w:rsid w:val="000B1E3B"/>
    <w:rsid w:val="000B57DD"/>
    <w:rsid w:val="000B72E1"/>
    <w:rsid w:val="000C2806"/>
    <w:rsid w:val="000C4D7F"/>
    <w:rsid w:val="000D13A0"/>
    <w:rsid w:val="000D1FF4"/>
    <w:rsid w:val="000D2F38"/>
    <w:rsid w:val="000D3423"/>
    <w:rsid w:val="000E389E"/>
    <w:rsid w:val="000E4181"/>
    <w:rsid w:val="000F47A6"/>
    <w:rsid w:val="000F490A"/>
    <w:rsid w:val="00102F81"/>
    <w:rsid w:val="001044F1"/>
    <w:rsid w:val="001065A0"/>
    <w:rsid w:val="00116CC9"/>
    <w:rsid w:val="001218EF"/>
    <w:rsid w:val="0012306C"/>
    <w:rsid w:val="00123BF4"/>
    <w:rsid w:val="001259CF"/>
    <w:rsid w:val="001269F1"/>
    <w:rsid w:val="001302F9"/>
    <w:rsid w:val="001326E2"/>
    <w:rsid w:val="00132BAA"/>
    <w:rsid w:val="00136558"/>
    <w:rsid w:val="00141A5D"/>
    <w:rsid w:val="00150420"/>
    <w:rsid w:val="00152F77"/>
    <w:rsid w:val="00153455"/>
    <w:rsid w:val="00153FF7"/>
    <w:rsid w:val="00155854"/>
    <w:rsid w:val="00156316"/>
    <w:rsid w:val="0016445B"/>
    <w:rsid w:val="001661A5"/>
    <w:rsid w:val="00166B07"/>
    <w:rsid w:val="00174AD2"/>
    <w:rsid w:val="001766EA"/>
    <w:rsid w:val="001800E3"/>
    <w:rsid w:val="001816A4"/>
    <w:rsid w:val="0018171E"/>
    <w:rsid w:val="00182739"/>
    <w:rsid w:val="00183E1F"/>
    <w:rsid w:val="00186BAC"/>
    <w:rsid w:val="0019724E"/>
    <w:rsid w:val="001A39FF"/>
    <w:rsid w:val="001A3E32"/>
    <w:rsid w:val="001A3E88"/>
    <w:rsid w:val="001A5004"/>
    <w:rsid w:val="001B330F"/>
    <w:rsid w:val="001C01BE"/>
    <w:rsid w:val="001C0448"/>
    <w:rsid w:val="001C63B8"/>
    <w:rsid w:val="001C6983"/>
    <w:rsid w:val="001C6E47"/>
    <w:rsid w:val="001D6C1B"/>
    <w:rsid w:val="001E15F5"/>
    <w:rsid w:val="001E24BC"/>
    <w:rsid w:val="001E670B"/>
    <w:rsid w:val="001F19E8"/>
    <w:rsid w:val="001F2DEB"/>
    <w:rsid w:val="001F36C6"/>
    <w:rsid w:val="001F4FCC"/>
    <w:rsid w:val="00203839"/>
    <w:rsid w:val="00210967"/>
    <w:rsid w:val="00210A8F"/>
    <w:rsid w:val="0021142D"/>
    <w:rsid w:val="002120D9"/>
    <w:rsid w:val="00224F25"/>
    <w:rsid w:val="00227063"/>
    <w:rsid w:val="00227FA5"/>
    <w:rsid w:val="00242C22"/>
    <w:rsid w:val="00244473"/>
    <w:rsid w:val="002514CE"/>
    <w:rsid w:val="0025420E"/>
    <w:rsid w:val="002631EC"/>
    <w:rsid w:val="00266659"/>
    <w:rsid w:val="00266CBD"/>
    <w:rsid w:val="0026733B"/>
    <w:rsid w:val="00267E75"/>
    <w:rsid w:val="00272BF7"/>
    <w:rsid w:val="0027458C"/>
    <w:rsid w:val="002746D9"/>
    <w:rsid w:val="00282BCB"/>
    <w:rsid w:val="002836B2"/>
    <w:rsid w:val="0028620D"/>
    <w:rsid w:val="00294D99"/>
    <w:rsid w:val="00295DFB"/>
    <w:rsid w:val="002A6F96"/>
    <w:rsid w:val="002B1217"/>
    <w:rsid w:val="002B2480"/>
    <w:rsid w:val="002B3880"/>
    <w:rsid w:val="002C795D"/>
    <w:rsid w:val="002C7BA6"/>
    <w:rsid w:val="002C7D86"/>
    <w:rsid w:val="002D5571"/>
    <w:rsid w:val="002D667D"/>
    <w:rsid w:val="002D7ABB"/>
    <w:rsid w:val="002E0B1F"/>
    <w:rsid w:val="002F1F52"/>
    <w:rsid w:val="002F40BE"/>
    <w:rsid w:val="002F40D0"/>
    <w:rsid w:val="003050DC"/>
    <w:rsid w:val="00306F75"/>
    <w:rsid w:val="00307B9A"/>
    <w:rsid w:val="0031196F"/>
    <w:rsid w:val="00311D01"/>
    <w:rsid w:val="00316865"/>
    <w:rsid w:val="0031701D"/>
    <w:rsid w:val="0031786B"/>
    <w:rsid w:val="003368C4"/>
    <w:rsid w:val="003372D9"/>
    <w:rsid w:val="003377DD"/>
    <w:rsid w:val="00346163"/>
    <w:rsid w:val="00347DE6"/>
    <w:rsid w:val="00352649"/>
    <w:rsid w:val="003624CC"/>
    <w:rsid w:val="00364593"/>
    <w:rsid w:val="00370794"/>
    <w:rsid w:val="003744CD"/>
    <w:rsid w:val="00380CB3"/>
    <w:rsid w:val="00395EDC"/>
    <w:rsid w:val="00396C7B"/>
    <w:rsid w:val="003A3568"/>
    <w:rsid w:val="003A3927"/>
    <w:rsid w:val="003A3C7C"/>
    <w:rsid w:val="003B52D3"/>
    <w:rsid w:val="003B78D1"/>
    <w:rsid w:val="003C3846"/>
    <w:rsid w:val="003C5DF5"/>
    <w:rsid w:val="003C6FE8"/>
    <w:rsid w:val="003D0F9D"/>
    <w:rsid w:val="003D1A5B"/>
    <w:rsid w:val="003D1EF6"/>
    <w:rsid w:val="003D554A"/>
    <w:rsid w:val="003D576D"/>
    <w:rsid w:val="003D6D12"/>
    <w:rsid w:val="003E32F1"/>
    <w:rsid w:val="003E6326"/>
    <w:rsid w:val="003E6966"/>
    <w:rsid w:val="003F01C0"/>
    <w:rsid w:val="003F04ED"/>
    <w:rsid w:val="0040044D"/>
    <w:rsid w:val="004008D0"/>
    <w:rsid w:val="004106A7"/>
    <w:rsid w:val="0041495B"/>
    <w:rsid w:val="00415630"/>
    <w:rsid w:val="00416A2B"/>
    <w:rsid w:val="004170F8"/>
    <w:rsid w:val="004177D1"/>
    <w:rsid w:val="00420243"/>
    <w:rsid w:val="00421EA7"/>
    <w:rsid w:val="00425A3C"/>
    <w:rsid w:val="004263CA"/>
    <w:rsid w:val="00427F30"/>
    <w:rsid w:val="0043339E"/>
    <w:rsid w:val="004338D2"/>
    <w:rsid w:val="00440E2E"/>
    <w:rsid w:val="0044197A"/>
    <w:rsid w:val="00442AA1"/>
    <w:rsid w:val="004430D3"/>
    <w:rsid w:val="00443BC6"/>
    <w:rsid w:val="0045646C"/>
    <w:rsid w:val="00456493"/>
    <w:rsid w:val="00456B6F"/>
    <w:rsid w:val="00460D66"/>
    <w:rsid w:val="00463007"/>
    <w:rsid w:val="00463906"/>
    <w:rsid w:val="00466FDD"/>
    <w:rsid w:val="00471ECD"/>
    <w:rsid w:val="004725C2"/>
    <w:rsid w:val="004727B1"/>
    <w:rsid w:val="00472878"/>
    <w:rsid w:val="00472B7B"/>
    <w:rsid w:val="00472F44"/>
    <w:rsid w:val="00476590"/>
    <w:rsid w:val="00476F4B"/>
    <w:rsid w:val="00477F3E"/>
    <w:rsid w:val="00481C62"/>
    <w:rsid w:val="004833F7"/>
    <w:rsid w:val="00483640"/>
    <w:rsid w:val="004836B8"/>
    <w:rsid w:val="0049571D"/>
    <w:rsid w:val="00496E0F"/>
    <w:rsid w:val="004A1583"/>
    <w:rsid w:val="004A50F9"/>
    <w:rsid w:val="004A6B0A"/>
    <w:rsid w:val="004B1965"/>
    <w:rsid w:val="004B65FB"/>
    <w:rsid w:val="004C0033"/>
    <w:rsid w:val="004C2D0D"/>
    <w:rsid w:val="004C3815"/>
    <w:rsid w:val="004C4ABA"/>
    <w:rsid w:val="004C77A2"/>
    <w:rsid w:val="004D291A"/>
    <w:rsid w:val="004D401C"/>
    <w:rsid w:val="004D5F97"/>
    <w:rsid w:val="004D69FE"/>
    <w:rsid w:val="004E187F"/>
    <w:rsid w:val="004E23F8"/>
    <w:rsid w:val="00506FF5"/>
    <w:rsid w:val="00510536"/>
    <w:rsid w:val="00512CFB"/>
    <w:rsid w:val="0051672A"/>
    <w:rsid w:val="0052187C"/>
    <w:rsid w:val="0052459E"/>
    <w:rsid w:val="00527809"/>
    <w:rsid w:val="005362EC"/>
    <w:rsid w:val="005379AE"/>
    <w:rsid w:val="005425F3"/>
    <w:rsid w:val="00542E70"/>
    <w:rsid w:val="00545D24"/>
    <w:rsid w:val="005476D0"/>
    <w:rsid w:val="00551485"/>
    <w:rsid w:val="0055217F"/>
    <w:rsid w:val="00554F1A"/>
    <w:rsid w:val="00561844"/>
    <w:rsid w:val="00561B4E"/>
    <w:rsid w:val="00575352"/>
    <w:rsid w:val="00582B3F"/>
    <w:rsid w:val="00584601"/>
    <w:rsid w:val="00584838"/>
    <w:rsid w:val="00590E9A"/>
    <w:rsid w:val="005945FC"/>
    <w:rsid w:val="00596425"/>
    <w:rsid w:val="005A09D0"/>
    <w:rsid w:val="005A0C94"/>
    <w:rsid w:val="005A44D5"/>
    <w:rsid w:val="005B1520"/>
    <w:rsid w:val="005B28F5"/>
    <w:rsid w:val="005C173A"/>
    <w:rsid w:val="005D40D6"/>
    <w:rsid w:val="005D69E9"/>
    <w:rsid w:val="005E1FB3"/>
    <w:rsid w:val="005E536B"/>
    <w:rsid w:val="005F200F"/>
    <w:rsid w:val="005F365A"/>
    <w:rsid w:val="005F42C9"/>
    <w:rsid w:val="00607EB6"/>
    <w:rsid w:val="00611BCD"/>
    <w:rsid w:val="006122AE"/>
    <w:rsid w:val="00612BB3"/>
    <w:rsid w:val="00614455"/>
    <w:rsid w:val="00614E37"/>
    <w:rsid w:val="00616E87"/>
    <w:rsid w:val="00617C56"/>
    <w:rsid w:val="00621552"/>
    <w:rsid w:val="006227BF"/>
    <w:rsid w:val="00624445"/>
    <w:rsid w:val="0063077D"/>
    <w:rsid w:val="0063290A"/>
    <w:rsid w:val="00636B46"/>
    <w:rsid w:val="00637AD4"/>
    <w:rsid w:val="00647075"/>
    <w:rsid w:val="00651DD7"/>
    <w:rsid w:val="00652FE7"/>
    <w:rsid w:val="00661D68"/>
    <w:rsid w:val="0066318D"/>
    <w:rsid w:val="00667AFF"/>
    <w:rsid w:val="00673F7D"/>
    <w:rsid w:val="00675571"/>
    <w:rsid w:val="00675B9E"/>
    <w:rsid w:val="00685AB2"/>
    <w:rsid w:val="006904EF"/>
    <w:rsid w:val="00691D17"/>
    <w:rsid w:val="00695A64"/>
    <w:rsid w:val="006A40C4"/>
    <w:rsid w:val="006A5709"/>
    <w:rsid w:val="006B2861"/>
    <w:rsid w:val="006C3F71"/>
    <w:rsid w:val="006C3FE1"/>
    <w:rsid w:val="006C4B8F"/>
    <w:rsid w:val="006C74A9"/>
    <w:rsid w:val="006C74D4"/>
    <w:rsid w:val="006C75A9"/>
    <w:rsid w:val="006C7CE7"/>
    <w:rsid w:val="006D0A0E"/>
    <w:rsid w:val="006D2C73"/>
    <w:rsid w:val="006D6C14"/>
    <w:rsid w:val="006E257B"/>
    <w:rsid w:val="006E6217"/>
    <w:rsid w:val="006E76DE"/>
    <w:rsid w:val="006F221C"/>
    <w:rsid w:val="0070554F"/>
    <w:rsid w:val="00710122"/>
    <w:rsid w:val="00711F0D"/>
    <w:rsid w:val="00714648"/>
    <w:rsid w:val="0071786C"/>
    <w:rsid w:val="007208AB"/>
    <w:rsid w:val="00721A34"/>
    <w:rsid w:val="007233D1"/>
    <w:rsid w:val="007253BB"/>
    <w:rsid w:val="00725DDB"/>
    <w:rsid w:val="00727EDA"/>
    <w:rsid w:val="007312BB"/>
    <w:rsid w:val="00732BAB"/>
    <w:rsid w:val="00736422"/>
    <w:rsid w:val="00741300"/>
    <w:rsid w:val="0074206C"/>
    <w:rsid w:val="007429A1"/>
    <w:rsid w:val="007455AC"/>
    <w:rsid w:val="00751D6E"/>
    <w:rsid w:val="00753062"/>
    <w:rsid w:val="007546DD"/>
    <w:rsid w:val="00757E5B"/>
    <w:rsid w:val="00760B37"/>
    <w:rsid w:val="00762585"/>
    <w:rsid w:val="00764D46"/>
    <w:rsid w:val="0077013B"/>
    <w:rsid w:val="0077143E"/>
    <w:rsid w:val="007804B0"/>
    <w:rsid w:val="00781D82"/>
    <w:rsid w:val="0078307A"/>
    <w:rsid w:val="007836DC"/>
    <w:rsid w:val="007870FA"/>
    <w:rsid w:val="00790324"/>
    <w:rsid w:val="00793219"/>
    <w:rsid w:val="00794E32"/>
    <w:rsid w:val="007A207C"/>
    <w:rsid w:val="007A28D3"/>
    <w:rsid w:val="007A51C4"/>
    <w:rsid w:val="007A757C"/>
    <w:rsid w:val="007B38DB"/>
    <w:rsid w:val="007C648A"/>
    <w:rsid w:val="007D16E4"/>
    <w:rsid w:val="007D684E"/>
    <w:rsid w:val="007E1369"/>
    <w:rsid w:val="007E2201"/>
    <w:rsid w:val="007E33A2"/>
    <w:rsid w:val="007E6FA5"/>
    <w:rsid w:val="007F0DA6"/>
    <w:rsid w:val="007F6CC9"/>
    <w:rsid w:val="00800393"/>
    <w:rsid w:val="00800BE0"/>
    <w:rsid w:val="0080211E"/>
    <w:rsid w:val="0080395A"/>
    <w:rsid w:val="00804928"/>
    <w:rsid w:val="0080614D"/>
    <w:rsid w:val="0080796D"/>
    <w:rsid w:val="00812A2D"/>
    <w:rsid w:val="00814A6D"/>
    <w:rsid w:val="00821B30"/>
    <w:rsid w:val="00831213"/>
    <w:rsid w:val="008341F3"/>
    <w:rsid w:val="00834CD9"/>
    <w:rsid w:val="00837F2F"/>
    <w:rsid w:val="008528BA"/>
    <w:rsid w:val="00855D3E"/>
    <w:rsid w:val="008570F3"/>
    <w:rsid w:val="00861182"/>
    <w:rsid w:val="00863065"/>
    <w:rsid w:val="00865B8D"/>
    <w:rsid w:val="0087035F"/>
    <w:rsid w:val="0087088A"/>
    <w:rsid w:val="00871AF7"/>
    <w:rsid w:val="008731D9"/>
    <w:rsid w:val="00874F4E"/>
    <w:rsid w:val="00876C3A"/>
    <w:rsid w:val="00880398"/>
    <w:rsid w:val="008811C9"/>
    <w:rsid w:val="00884F06"/>
    <w:rsid w:val="00884FEE"/>
    <w:rsid w:val="00895C8C"/>
    <w:rsid w:val="008A02CF"/>
    <w:rsid w:val="008B45E1"/>
    <w:rsid w:val="008B508B"/>
    <w:rsid w:val="008B72AA"/>
    <w:rsid w:val="008C19FF"/>
    <w:rsid w:val="008C1D5B"/>
    <w:rsid w:val="008C27F5"/>
    <w:rsid w:val="008C57F7"/>
    <w:rsid w:val="008C790F"/>
    <w:rsid w:val="008D0AFD"/>
    <w:rsid w:val="008D79BD"/>
    <w:rsid w:val="008D7A6F"/>
    <w:rsid w:val="008E0AF4"/>
    <w:rsid w:val="008E2E2E"/>
    <w:rsid w:val="008E414B"/>
    <w:rsid w:val="008E7585"/>
    <w:rsid w:val="008F2759"/>
    <w:rsid w:val="008F2890"/>
    <w:rsid w:val="008F2C7B"/>
    <w:rsid w:val="008F2CFE"/>
    <w:rsid w:val="008F5441"/>
    <w:rsid w:val="00900881"/>
    <w:rsid w:val="00901EB8"/>
    <w:rsid w:val="009111A6"/>
    <w:rsid w:val="009146D4"/>
    <w:rsid w:val="00916098"/>
    <w:rsid w:val="0092102D"/>
    <w:rsid w:val="00924488"/>
    <w:rsid w:val="00924879"/>
    <w:rsid w:val="00924DD3"/>
    <w:rsid w:val="00941C3D"/>
    <w:rsid w:val="00941D8B"/>
    <w:rsid w:val="00941EC1"/>
    <w:rsid w:val="009450B5"/>
    <w:rsid w:val="009469D4"/>
    <w:rsid w:val="00946B48"/>
    <w:rsid w:val="00946F35"/>
    <w:rsid w:val="00947677"/>
    <w:rsid w:val="00950955"/>
    <w:rsid w:val="00953535"/>
    <w:rsid w:val="00961A23"/>
    <w:rsid w:val="0097066E"/>
    <w:rsid w:val="009712AC"/>
    <w:rsid w:val="0097131D"/>
    <w:rsid w:val="0097626D"/>
    <w:rsid w:val="009764BD"/>
    <w:rsid w:val="009801C2"/>
    <w:rsid w:val="00983EB0"/>
    <w:rsid w:val="009863A9"/>
    <w:rsid w:val="009905A6"/>
    <w:rsid w:val="00990A6C"/>
    <w:rsid w:val="00995996"/>
    <w:rsid w:val="009967E8"/>
    <w:rsid w:val="00996BA1"/>
    <w:rsid w:val="00997124"/>
    <w:rsid w:val="0099722F"/>
    <w:rsid w:val="009A174F"/>
    <w:rsid w:val="009A4CC8"/>
    <w:rsid w:val="009B1ECE"/>
    <w:rsid w:val="009B4775"/>
    <w:rsid w:val="009B4C1D"/>
    <w:rsid w:val="009B6457"/>
    <w:rsid w:val="009B6EE7"/>
    <w:rsid w:val="009B7E37"/>
    <w:rsid w:val="009C5A9E"/>
    <w:rsid w:val="009C7E7F"/>
    <w:rsid w:val="009D207A"/>
    <w:rsid w:val="009E010F"/>
    <w:rsid w:val="009E15B2"/>
    <w:rsid w:val="009E3114"/>
    <w:rsid w:val="009E38F6"/>
    <w:rsid w:val="009E4DFB"/>
    <w:rsid w:val="009E51EE"/>
    <w:rsid w:val="009F1CFA"/>
    <w:rsid w:val="009F3274"/>
    <w:rsid w:val="009F549E"/>
    <w:rsid w:val="00A03946"/>
    <w:rsid w:val="00A06535"/>
    <w:rsid w:val="00A10BD0"/>
    <w:rsid w:val="00A10DB8"/>
    <w:rsid w:val="00A11325"/>
    <w:rsid w:val="00A141D3"/>
    <w:rsid w:val="00A20B6D"/>
    <w:rsid w:val="00A22C9B"/>
    <w:rsid w:val="00A30751"/>
    <w:rsid w:val="00A33911"/>
    <w:rsid w:val="00A3597F"/>
    <w:rsid w:val="00A37EC9"/>
    <w:rsid w:val="00A405CF"/>
    <w:rsid w:val="00A415D8"/>
    <w:rsid w:val="00A434AC"/>
    <w:rsid w:val="00A4411B"/>
    <w:rsid w:val="00A47231"/>
    <w:rsid w:val="00A51255"/>
    <w:rsid w:val="00A5280B"/>
    <w:rsid w:val="00A53E39"/>
    <w:rsid w:val="00A55905"/>
    <w:rsid w:val="00A6106C"/>
    <w:rsid w:val="00A61AC3"/>
    <w:rsid w:val="00A61AE6"/>
    <w:rsid w:val="00A62627"/>
    <w:rsid w:val="00A66FE0"/>
    <w:rsid w:val="00A73F80"/>
    <w:rsid w:val="00A74D0D"/>
    <w:rsid w:val="00A77632"/>
    <w:rsid w:val="00A77CCF"/>
    <w:rsid w:val="00A80D31"/>
    <w:rsid w:val="00A83DBF"/>
    <w:rsid w:val="00A85A84"/>
    <w:rsid w:val="00A87CBE"/>
    <w:rsid w:val="00A904A5"/>
    <w:rsid w:val="00AA09C2"/>
    <w:rsid w:val="00AA0A2F"/>
    <w:rsid w:val="00AA4258"/>
    <w:rsid w:val="00AA6D36"/>
    <w:rsid w:val="00AB0B5A"/>
    <w:rsid w:val="00AC42CF"/>
    <w:rsid w:val="00AC42E8"/>
    <w:rsid w:val="00AC6C82"/>
    <w:rsid w:val="00AD1934"/>
    <w:rsid w:val="00AE00CF"/>
    <w:rsid w:val="00AE083A"/>
    <w:rsid w:val="00AE1006"/>
    <w:rsid w:val="00AE3AF9"/>
    <w:rsid w:val="00AE5809"/>
    <w:rsid w:val="00AF0A18"/>
    <w:rsid w:val="00AF1AA8"/>
    <w:rsid w:val="00AF2FA7"/>
    <w:rsid w:val="00AF53D7"/>
    <w:rsid w:val="00B02DA9"/>
    <w:rsid w:val="00B06AE9"/>
    <w:rsid w:val="00B07294"/>
    <w:rsid w:val="00B13680"/>
    <w:rsid w:val="00B16C96"/>
    <w:rsid w:val="00B2005C"/>
    <w:rsid w:val="00B238FF"/>
    <w:rsid w:val="00B2555F"/>
    <w:rsid w:val="00B26D6B"/>
    <w:rsid w:val="00B27622"/>
    <w:rsid w:val="00B308A9"/>
    <w:rsid w:val="00B37769"/>
    <w:rsid w:val="00B4059E"/>
    <w:rsid w:val="00B476EB"/>
    <w:rsid w:val="00B52B86"/>
    <w:rsid w:val="00B57B4D"/>
    <w:rsid w:val="00B60B4B"/>
    <w:rsid w:val="00B60CB1"/>
    <w:rsid w:val="00B63257"/>
    <w:rsid w:val="00B6675A"/>
    <w:rsid w:val="00B70D34"/>
    <w:rsid w:val="00B71512"/>
    <w:rsid w:val="00B73309"/>
    <w:rsid w:val="00B7595E"/>
    <w:rsid w:val="00B816D5"/>
    <w:rsid w:val="00B828F1"/>
    <w:rsid w:val="00B82A67"/>
    <w:rsid w:val="00B85C11"/>
    <w:rsid w:val="00B85EBF"/>
    <w:rsid w:val="00B8628A"/>
    <w:rsid w:val="00B87838"/>
    <w:rsid w:val="00B91F95"/>
    <w:rsid w:val="00B94E06"/>
    <w:rsid w:val="00B95429"/>
    <w:rsid w:val="00B96EE3"/>
    <w:rsid w:val="00BA13FE"/>
    <w:rsid w:val="00BA2E89"/>
    <w:rsid w:val="00BA36C4"/>
    <w:rsid w:val="00BB3B29"/>
    <w:rsid w:val="00BB65E0"/>
    <w:rsid w:val="00BB6D91"/>
    <w:rsid w:val="00BC0209"/>
    <w:rsid w:val="00BC118C"/>
    <w:rsid w:val="00BC272B"/>
    <w:rsid w:val="00BC4718"/>
    <w:rsid w:val="00BD04D3"/>
    <w:rsid w:val="00BD130B"/>
    <w:rsid w:val="00BD361B"/>
    <w:rsid w:val="00BD6C48"/>
    <w:rsid w:val="00BE57B1"/>
    <w:rsid w:val="00BE5BF8"/>
    <w:rsid w:val="00BE6972"/>
    <w:rsid w:val="00BF0BC2"/>
    <w:rsid w:val="00BF1112"/>
    <w:rsid w:val="00BF1677"/>
    <w:rsid w:val="00BF1843"/>
    <w:rsid w:val="00C01089"/>
    <w:rsid w:val="00C01352"/>
    <w:rsid w:val="00C025E0"/>
    <w:rsid w:val="00C0618D"/>
    <w:rsid w:val="00C06E8C"/>
    <w:rsid w:val="00C110FE"/>
    <w:rsid w:val="00C13F6F"/>
    <w:rsid w:val="00C14A7E"/>
    <w:rsid w:val="00C15894"/>
    <w:rsid w:val="00C27FDD"/>
    <w:rsid w:val="00C30C1A"/>
    <w:rsid w:val="00C32FD4"/>
    <w:rsid w:val="00C34021"/>
    <w:rsid w:val="00C341F4"/>
    <w:rsid w:val="00C36FA8"/>
    <w:rsid w:val="00C378F0"/>
    <w:rsid w:val="00C425FE"/>
    <w:rsid w:val="00C52965"/>
    <w:rsid w:val="00C54E83"/>
    <w:rsid w:val="00C6317C"/>
    <w:rsid w:val="00C63479"/>
    <w:rsid w:val="00C64677"/>
    <w:rsid w:val="00C8065C"/>
    <w:rsid w:val="00C85C6D"/>
    <w:rsid w:val="00C86406"/>
    <w:rsid w:val="00C87283"/>
    <w:rsid w:val="00C94B34"/>
    <w:rsid w:val="00C96285"/>
    <w:rsid w:val="00C9760E"/>
    <w:rsid w:val="00CA2F05"/>
    <w:rsid w:val="00CA31E0"/>
    <w:rsid w:val="00CA4797"/>
    <w:rsid w:val="00CA7718"/>
    <w:rsid w:val="00CB5A93"/>
    <w:rsid w:val="00CB7A1E"/>
    <w:rsid w:val="00CB7C2E"/>
    <w:rsid w:val="00CC4FA7"/>
    <w:rsid w:val="00CC6061"/>
    <w:rsid w:val="00CC6845"/>
    <w:rsid w:val="00CD0AAD"/>
    <w:rsid w:val="00CD0E6B"/>
    <w:rsid w:val="00CD1254"/>
    <w:rsid w:val="00CD32A5"/>
    <w:rsid w:val="00CD60F3"/>
    <w:rsid w:val="00CD7130"/>
    <w:rsid w:val="00CE7D16"/>
    <w:rsid w:val="00CF052F"/>
    <w:rsid w:val="00CF301A"/>
    <w:rsid w:val="00CF3305"/>
    <w:rsid w:val="00D01BBB"/>
    <w:rsid w:val="00D03D57"/>
    <w:rsid w:val="00D05CF6"/>
    <w:rsid w:val="00D1125E"/>
    <w:rsid w:val="00D113B6"/>
    <w:rsid w:val="00D137D1"/>
    <w:rsid w:val="00D221A7"/>
    <w:rsid w:val="00D22287"/>
    <w:rsid w:val="00D27413"/>
    <w:rsid w:val="00D35181"/>
    <w:rsid w:val="00D40D4A"/>
    <w:rsid w:val="00D4769A"/>
    <w:rsid w:val="00D5182B"/>
    <w:rsid w:val="00D51D2E"/>
    <w:rsid w:val="00D533FB"/>
    <w:rsid w:val="00D63531"/>
    <w:rsid w:val="00D65630"/>
    <w:rsid w:val="00D669CC"/>
    <w:rsid w:val="00D77276"/>
    <w:rsid w:val="00D81B5E"/>
    <w:rsid w:val="00D81BAF"/>
    <w:rsid w:val="00D82097"/>
    <w:rsid w:val="00D87699"/>
    <w:rsid w:val="00D93BE0"/>
    <w:rsid w:val="00D94AAA"/>
    <w:rsid w:val="00D94B36"/>
    <w:rsid w:val="00D96262"/>
    <w:rsid w:val="00DA2E8A"/>
    <w:rsid w:val="00DB6F5F"/>
    <w:rsid w:val="00DC284D"/>
    <w:rsid w:val="00DC3880"/>
    <w:rsid w:val="00DC5BE4"/>
    <w:rsid w:val="00DC7FB2"/>
    <w:rsid w:val="00DD40EA"/>
    <w:rsid w:val="00DD5E72"/>
    <w:rsid w:val="00DE314A"/>
    <w:rsid w:val="00DE6A10"/>
    <w:rsid w:val="00DF00F0"/>
    <w:rsid w:val="00E01BF0"/>
    <w:rsid w:val="00E10359"/>
    <w:rsid w:val="00E10BE6"/>
    <w:rsid w:val="00E1531C"/>
    <w:rsid w:val="00E15CAF"/>
    <w:rsid w:val="00E20858"/>
    <w:rsid w:val="00E21D5E"/>
    <w:rsid w:val="00E2496C"/>
    <w:rsid w:val="00E25F21"/>
    <w:rsid w:val="00E26A21"/>
    <w:rsid w:val="00E273B3"/>
    <w:rsid w:val="00E27FAE"/>
    <w:rsid w:val="00E310C5"/>
    <w:rsid w:val="00E358F7"/>
    <w:rsid w:val="00E35BDC"/>
    <w:rsid w:val="00E3793C"/>
    <w:rsid w:val="00E40FB2"/>
    <w:rsid w:val="00E456FF"/>
    <w:rsid w:val="00E46F78"/>
    <w:rsid w:val="00E5203E"/>
    <w:rsid w:val="00E52F06"/>
    <w:rsid w:val="00E55366"/>
    <w:rsid w:val="00E62873"/>
    <w:rsid w:val="00E67E40"/>
    <w:rsid w:val="00E67E61"/>
    <w:rsid w:val="00E70876"/>
    <w:rsid w:val="00E7317B"/>
    <w:rsid w:val="00E731A5"/>
    <w:rsid w:val="00E748A7"/>
    <w:rsid w:val="00E77F7A"/>
    <w:rsid w:val="00E80B78"/>
    <w:rsid w:val="00E86882"/>
    <w:rsid w:val="00E87482"/>
    <w:rsid w:val="00E87962"/>
    <w:rsid w:val="00E92294"/>
    <w:rsid w:val="00E92399"/>
    <w:rsid w:val="00EA1E83"/>
    <w:rsid w:val="00EA2044"/>
    <w:rsid w:val="00EA37B2"/>
    <w:rsid w:val="00EA6443"/>
    <w:rsid w:val="00EA6AD9"/>
    <w:rsid w:val="00EB50A1"/>
    <w:rsid w:val="00EB58AD"/>
    <w:rsid w:val="00EC0F10"/>
    <w:rsid w:val="00EC1E20"/>
    <w:rsid w:val="00EC3CFA"/>
    <w:rsid w:val="00EC679C"/>
    <w:rsid w:val="00ED0066"/>
    <w:rsid w:val="00ED0417"/>
    <w:rsid w:val="00ED10DF"/>
    <w:rsid w:val="00ED200B"/>
    <w:rsid w:val="00ED3570"/>
    <w:rsid w:val="00EE2279"/>
    <w:rsid w:val="00EE3259"/>
    <w:rsid w:val="00EE4370"/>
    <w:rsid w:val="00EF04A5"/>
    <w:rsid w:val="00EF4E1A"/>
    <w:rsid w:val="00F03047"/>
    <w:rsid w:val="00F0340A"/>
    <w:rsid w:val="00F073BB"/>
    <w:rsid w:val="00F12C93"/>
    <w:rsid w:val="00F14A39"/>
    <w:rsid w:val="00F17FD5"/>
    <w:rsid w:val="00F202A4"/>
    <w:rsid w:val="00F21EF5"/>
    <w:rsid w:val="00F246A2"/>
    <w:rsid w:val="00F27EBD"/>
    <w:rsid w:val="00F33C22"/>
    <w:rsid w:val="00F443AC"/>
    <w:rsid w:val="00F50F9D"/>
    <w:rsid w:val="00F56D60"/>
    <w:rsid w:val="00F6497F"/>
    <w:rsid w:val="00F722CD"/>
    <w:rsid w:val="00F7298A"/>
    <w:rsid w:val="00F7440A"/>
    <w:rsid w:val="00F81765"/>
    <w:rsid w:val="00F85323"/>
    <w:rsid w:val="00F93005"/>
    <w:rsid w:val="00F93B2C"/>
    <w:rsid w:val="00FB4236"/>
    <w:rsid w:val="00FB6AB9"/>
    <w:rsid w:val="00FC6718"/>
    <w:rsid w:val="00FE265C"/>
    <w:rsid w:val="00FE537E"/>
    <w:rsid w:val="00FE772C"/>
    <w:rsid w:val="00FF01D5"/>
    <w:rsid w:val="00FF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4E2F9"/>
  <w15:chartTrackingRefBased/>
  <w15:docId w15:val="{F6B657CD-141D-AE46-B28F-26BABC4F8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CA" w:eastAsia="en-US" w:bidi="th-TH"/>
        <w14:ligatures w14:val="standardContextual"/>
      </w:rPr>
    </w:rPrDefault>
    <w:pPrDefault>
      <w:pPr>
        <w:spacing w:line="33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2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8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8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8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8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80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80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80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5280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8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5280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528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8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8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280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78D3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E2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65C"/>
  </w:style>
  <w:style w:type="paragraph" w:styleId="Footer">
    <w:name w:val="footer"/>
    <w:basedOn w:val="Normal"/>
    <w:link w:val="FooterChar"/>
    <w:uiPriority w:val="99"/>
    <w:unhideWhenUsed/>
    <w:rsid w:val="00FE2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65C"/>
  </w:style>
  <w:style w:type="character" w:styleId="CommentReference">
    <w:name w:val="annotation reference"/>
    <w:basedOn w:val="DefaultParagraphFont"/>
    <w:uiPriority w:val="99"/>
    <w:semiHidden/>
    <w:unhideWhenUsed/>
    <w:rsid w:val="005A0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9D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9D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9D0"/>
    <w:rPr>
      <w:b/>
      <w:bCs/>
      <w:sz w:val="20"/>
      <w:szCs w:val="25"/>
    </w:rPr>
  </w:style>
  <w:style w:type="character" w:customStyle="1" w:styleId="normaltextrun">
    <w:name w:val="normaltextrun"/>
    <w:basedOn w:val="DefaultParagraphFont"/>
    <w:rsid w:val="005A09D0"/>
  </w:style>
  <w:style w:type="character" w:customStyle="1" w:styleId="s8">
    <w:name w:val="s8"/>
    <w:basedOn w:val="DefaultParagraphFont"/>
    <w:rsid w:val="00182739"/>
    <w:rPr>
      <w:rFonts w:ascii="AAADAT+BasierCircle-Regular" w:hAnsi="AAADAT+BasierCircle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7">
    <w:name w:val="s7"/>
    <w:basedOn w:val="DefaultParagraphFont"/>
    <w:rsid w:val="00182739"/>
    <w:rPr>
      <w:rFonts w:ascii="AAADAT+BasierCircle-Regular" w:hAnsi="AAADAT+BasierCircle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2">
    <w:name w:val="s2"/>
    <w:basedOn w:val="DefaultParagraphFont"/>
    <w:rsid w:val="00182739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6">
    <w:name w:val="s6"/>
    <w:basedOn w:val="DefaultParagraphFont"/>
    <w:rsid w:val="00182739"/>
    <w:rPr>
      <w:rFonts w:ascii="AAADAT+BasierCircle-Regular" w:hAnsi="AAADAT+BasierCircle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2EFDB3CC569C4C8709EF2E2FCD4DD1" ma:contentTypeVersion="22" ma:contentTypeDescription="Create a new document." ma:contentTypeScope="" ma:versionID="42824c4117f7fea1ad09fdd8a73b81a7">
  <xsd:schema xmlns:xsd="http://www.w3.org/2001/XMLSchema" xmlns:xs="http://www.w3.org/2001/XMLSchema" xmlns:p="http://schemas.microsoft.com/office/2006/metadata/properties" xmlns:ns1="http://schemas.microsoft.com/sharepoint/v3" xmlns:ns2="5bb30524-c5cc-4ab6-b3e3-7acb34e1d48a" xmlns:ns3="8d39dae6-3a04-4f8f-91ef-910acbbf4883" xmlns:ns4="http://schemas.microsoft.com/sharepoint/v3/fields" targetNamespace="http://schemas.microsoft.com/office/2006/metadata/properties" ma:root="true" ma:fieldsID="a7d4f926a14738ae77fac46e339fd201" ns1:_="" ns2:_="" ns3:_="" ns4:_="">
    <xsd:import namespace="http://schemas.microsoft.com/sharepoint/v3"/>
    <xsd:import namespace="5bb30524-c5cc-4ab6-b3e3-7acb34e1d48a"/>
    <xsd:import namespace="8d39dae6-3a04-4f8f-91ef-910acbbf4883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Statu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4:_Format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b30524-c5cc-4ab6-b3e3-7acb34e1d4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Status" ma:index="16" nillable="true" ma:displayName="Status" ma:format="Dropdown" ma:internalName="Status">
      <xsd:simpleType>
        <xsd:restriction base="dms:Text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33f1b091-0422-4f9c-b31b-6eb16863af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9dae6-3a04-4f8f-91ef-910acbbf488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7f5380c-2a5e-41a0-9e8f-614032ea020b}" ma:internalName="TaxCatchAll" ma:showField="CatchAllData" ma:web="8d39dae6-3a04-4f8f-91ef-910acbbf48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Format" ma:index="27" nillable="true" ma:displayName="Format" ma:description="Media-type, file format or dimensions" ma:internalName="_Format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5bb30524-c5cc-4ab6-b3e3-7acb34e1d48a">
      <Terms xmlns="http://schemas.microsoft.com/office/infopath/2007/PartnerControls"/>
    </lcf76f155ced4ddcb4097134ff3c332f>
    <_Format xmlns="http://schemas.microsoft.com/sharepoint/v3/fields" xsi:nil="true"/>
    <TaxCatchAll xmlns="8d39dae6-3a04-4f8f-91ef-910acbbf4883" xsi:nil="true"/>
    <Status xmlns="5bb30524-c5cc-4ab6-b3e3-7acb34e1d48a" xsi:nil="true"/>
  </documentManagement>
</p:properties>
</file>

<file path=customXml/itemProps1.xml><?xml version="1.0" encoding="utf-8"?>
<ds:datastoreItem xmlns:ds="http://schemas.openxmlformats.org/officeDocument/2006/customXml" ds:itemID="{E7320DC7-899E-425E-AD1C-D774A2DA7A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CED67C-841A-49ED-B17B-963AAB2540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bb30524-c5cc-4ab6-b3e3-7acb34e1d48a"/>
    <ds:schemaRef ds:uri="8d39dae6-3a04-4f8f-91ef-910acbbf4883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630345-1F55-486B-82D8-E78E8E54EA4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bb30524-c5cc-4ab6-b3e3-7acb34e1d48a"/>
    <ds:schemaRef ds:uri="http://schemas.microsoft.com/sharepoint/v3/fields"/>
    <ds:schemaRef ds:uri="8d39dae6-3a04-4f8f-91ef-910acbbf488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kanya Tungsanga</dc:creator>
  <cp:keywords/>
  <dc:description/>
  <cp:lastModifiedBy>Jo-Ann Donner</cp:lastModifiedBy>
  <cp:revision>3</cp:revision>
  <dcterms:created xsi:type="dcterms:W3CDTF">2024-11-09T20:41:00Z</dcterms:created>
  <dcterms:modified xsi:type="dcterms:W3CDTF">2024-11-09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2EFDB3CC569C4C8709EF2E2FCD4DD1</vt:lpwstr>
  </property>
</Properties>
</file>